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EA4" w:rsidRPr="00D47ACE" w:rsidRDefault="00E70EA4" w:rsidP="00E70EA4">
      <w:pPr>
        <w:rPr>
          <w:szCs w:val="20"/>
        </w:rPr>
      </w:pPr>
      <w:proofErr w:type="gramStart"/>
      <w:r w:rsidRPr="00D47ACE">
        <w:rPr>
          <w:b/>
          <w:szCs w:val="20"/>
        </w:rPr>
        <w:t>Table S1</w:t>
      </w:r>
      <w:r>
        <w:rPr>
          <w:b/>
          <w:szCs w:val="20"/>
        </w:rPr>
        <w:t>3</w:t>
      </w:r>
      <w:r w:rsidRPr="00D47ACE">
        <w:rPr>
          <w:b/>
          <w:szCs w:val="20"/>
        </w:rPr>
        <w:t>:</w:t>
      </w:r>
      <w:r w:rsidRPr="00D47ACE">
        <w:rPr>
          <w:szCs w:val="20"/>
        </w:rPr>
        <w:t xml:space="preserve"> Functional annotation of putative genes involved in fatty acid and glycerolipid biosynthesis.</w:t>
      </w:r>
      <w:proofErr w:type="gramEnd"/>
    </w:p>
    <w:tbl>
      <w:tblPr>
        <w:tblW w:w="9479" w:type="dxa"/>
        <w:tblInd w:w="97" w:type="dxa"/>
        <w:tblLook w:val="04A0"/>
      </w:tblPr>
      <w:tblGrid>
        <w:gridCol w:w="2301"/>
        <w:gridCol w:w="3110"/>
        <w:gridCol w:w="1026"/>
        <w:gridCol w:w="3042"/>
      </w:tblGrid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color w:val="000000"/>
                <w:sz w:val="20"/>
                <w:szCs w:val="20"/>
                <w:lang w:eastAsia="zh-CN"/>
              </w:rPr>
              <w:t>Description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color w:val="000000"/>
                <w:sz w:val="20"/>
                <w:szCs w:val="20"/>
                <w:lang w:eastAsia="zh-CN"/>
              </w:rPr>
              <w:t>ID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color w:val="000000"/>
                <w:sz w:val="20"/>
                <w:szCs w:val="20"/>
                <w:lang w:eastAsia="zh-CN"/>
              </w:rPr>
              <w:t>Fatty Acid Synthesis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PLASTID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60"/>
        </w:trPr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bCs/>
                <w:color w:val="000000"/>
                <w:sz w:val="20"/>
                <w:szCs w:val="20"/>
                <w:lang w:eastAsia="zh-CN"/>
              </w:rPr>
              <w:t>Acetyl-</w:t>
            </w:r>
            <w:proofErr w:type="spellStart"/>
            <w:r w:rsidRPr="005C2E2B">
              <w:rPr>
                <w:b/>
                <w:bCs/>
                <w:color w:val="000000"/>
                <w:sz w:val="20"/>
                <w:szCs w:val="20"/>
                <w:lang w:eastAsia="zh-CN"/>
              </w:rPr>
              <w:t>CoA</w:t>
            </w:r>
            <w:proofErr w:type="spellEnd"/>
            <w:r w:rsidRPr="005C2E2B"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C2E2B">
              <w:rPr>
                <w:b/>
                <w:bCs/>
                <w:color w:val="000000"/>
                <w:sz w:val="20"/>
                <w:szCs w:val="20"/>
                <w:lang w:eastAsia="zh-CN"/>
              </w:rPr>
              <w:t>carboxylase</w:t>
            </w:r>
            <w:proofErr w:type="spellEnd"/>
            <w:r w:rsidRPr="005C2E2B"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 components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lpha-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carboxyltransferase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5C2E2B">
              <w:rPr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,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CX1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4504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7838-mRNA-1</w:t>
            </w:r>
          </w:p>
        </w:tc>
      </w:tr>
      <w:tr w:rsidR="00E70EA4" w:rsidRPr="005C2E2B" w:rsidTr="00CB4BDC">
        <w:trPr>
          <w:trHeight w:val="36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Beta-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carboxyltransferas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>1,</w:t>
            </w:r>
            <w:r w:rsidRPr="005C2E2B">
              <w:rPr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CX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2192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Biotin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carboxyl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CR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453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CR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5784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Biotin carboxyl carrier prote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XP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2363-mRNA-1</w:t>
            </w:r>
          </w:p>
        </w:tc>
      </w:tr>
      <w:tr w:rsidR="00E70EA4" w:rsidRPr="005C2E2B" w:rsidTr="00CB4BDC">
        <w:trPr>
          <w:trHeight w:val="36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cyl carrier protein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5C2E2B">
              <w:rPr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CP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9114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Malonyl-CoA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: ACP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Malonyltransfer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C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6562-mRNA-1</w:t>
            </w:r>
          </w:p>
        </w:tc>
      </w:tr>
      <w:tr w:rsidR="00E70EA4" w:rsidRPr="005C2E2B" w:rsidTr="00CB4BDC">
        <w:trPr>
          <w:trHeight w:val="36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bCs/>
                <w:color w:val="000000"/>
                <w:sz w:val="20"/>
                <w:szCs w:val="20"/>
                <w:lang w:eastAsia="zh-CN"/>
              </w:rPr>
              <w:t>Type II fatty acid synthase component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3-Ketoacyl-ACP synthase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AS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3502-mRNA-1</w:t>
            </w:r>
          </w:p>
        </w:tc>
      </w:tr>
      <w:tr w:rsidR="00E70EA4" w:rsidRPr="005C2E2B" w:rsidTr="00CB4BDC">
        <w:trPr>
          <w:trHeight w:val="36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3-Ketoacyl-ACP synthase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AS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No homolog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3-Ketoacyl-ACP synthase III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AS3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2094-mRNA-1</w:t>
            </w:r>
          </w:p>
        </w:tc>
      </w:tr>
      <w:tr w:rsidR="00E70EA4" w:rsidRPr="005C2E2B" w:rsidTr="00CB4BDC">
        <w:trPr>
          <w:trHeight w:val="36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3-Ketoacyl-ACP reductase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AR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512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3-Hydroxyacyl-ACP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dehydrat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AD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4800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Enoyl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>-ACP-reduct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ENR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026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Acyl-ACP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thiol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FAT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2468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MITOCHONDRIA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60"/>
        </w:trPr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bCs/>
                <w:color w:val="000000"/>
                <w:sz w:val="20"/>
                <w:szCs w:val="20"/>
                <w:lang w:eastAsia="zh-CN"/>
              </w:rPr>
              <w:t>Type II fatty acid synthase components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3-Ketoacyl-ACP synthase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5C2E2B">
              <w:rPr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AS4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0584-mRNA-1</w:t>
            </w:r>
          </w:p>
        </w:tc>
      </w:tr>
      <w:tr w:rsidR="00E70EA4" w:rsidRPr="005C2E2B" w:rsidTr="00CB4BDC">
        <w:trPr>
          <w:trHeight w:val="36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3-Ketoacyl-ACP reductase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KAR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No homolog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3-Hydroxyacyl-ACP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dehydrat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HAD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544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Enoyl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>-ACP-reduct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ENR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0010-mRNA-1</w:t>
            </w:r>
          </w:p>
        </w:tc>
      </w:tr>
      <w:tr w:rsidR="00E70EA4" w:rsidRPr="005C2E2B" w:rsidTr="00CB4BDC">
        <w:trPr>
          <w:trHeight w:val="360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cyl carrier protein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5C2E2B">
              <w:rPr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CP2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9114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YTOSOL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50"/>
        </w:trPr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cetyl-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CoA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carboxylase</w:t>
            </w:r>
            <w:proofErr w:type="spellEnd"/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ACC1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9552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Type I fatty acid synthase </w:t>
            </w:r>
            <w:r>
              <w:rPr>
                <w:color w:val="000000"/>
                <w:sz w:val="20"/>
                <w:szCs w:val="20"/>
                <w:lang w:eastAsia="zh-CN"/>
              </w:rPr>
              <w:t>/ PK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6720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3502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983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color w:val="000000"/>
                <w:sz w:val="20"/>
                <w:szCs w:val="20"/>
                <w:lang w:eastAsia="zh-CN"/>
              </w:rPr>
              <w:t>Glycerolipid Synthesis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lastRenderedPageBreak/>
              <w:t>PLASTID PATHWAY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Glycerol-3-phosphate acyltransferas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PAT1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4533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1-sn-acyl-glycerol-3-phosphate acyltransfer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PAT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2512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atidat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at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PAP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4742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atidat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cytidylstransfer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DS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6827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PD-DAG-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otranferas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3242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Phosphatidylglycerol </w:t>
            </w: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ynth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3242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UDP-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sulfoquinovos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ynth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QD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ugustus_masked-nanno_1008-abinit-gene-0.5-mRNA-1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7313E9">
              <w:rPr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Sulfolipid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ynth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QD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4348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Monogalactosyl-1,2sn-diacylglycerol </w:t>
            </w: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ynth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GD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ugustus_masked-nanno_3246-abinit-gene-0.1-mRNA-1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92014">
              <w:rPr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Digalactosyl-1,2,sn-diacyl-glycerol </w:t>
            </w: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ynth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D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ugustus_masked-nanno_564-abinit-gene-1.9-mRNA-1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92014">
              <w:rPr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Phosphatidylglycerol </w:t>
            </w: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ynthas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3242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ER PATHWAY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ycerol-3-phosphate acyltransferase, ER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GPAT2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11761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1-sn-acyl-glycerol-3-phosphate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acyltranserase</w:t>
            </w:r>
            <w:proofErr w:type="spellEnd"/>
            <w:r>
              <w:rPr>
                <w:color w:val="000000"/>
                <w:sz w:val="20"/>
                <w:szCs w:val="20"/>
                <w:lang w:eastAsia="zh-CN"/>
              </w:rPr>
              <w:t xml:space="preserve"> like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B130E">
              <w:rPr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0982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680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CMP1779_10774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CMP1779_11588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7589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CMP1779_8524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Lysocardiolipin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acyltransferase, may be active on other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lysophospholipid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10166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Lipin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like/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atidat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at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LIPIN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61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C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ytidinediphosphat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diacylglycerol synth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ugustus_masked-nanno_776-abinit-gene-0.6-mRNA-1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92014">
              <w:rPr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Betainlipid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ynth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BTA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10012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CDP-alcohol-DAG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atidyltransferas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6627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CDP-alcohol-DAG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atidyltransferas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665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thanolamine/choline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kinas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7806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holine/ethanolamine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kin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augustus_masked-nanno_6752-abinit-gene-0.5-mRNA-1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92014">
              <w:rPr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TP-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oethanolamin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cytidyltransferas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146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TP-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ocholin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cytityltransferase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7924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Inositol-3-phosphate synth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INO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10088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CDP-DAG inositol-3-phosphate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atidyltranfer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PIS1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7121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MITOCHONDRIA 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Cardiolipin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>-Synthas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CLS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245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color w:val="000000"/>
                <w:sz w:val="20"/>
                <w:szCs w:val="20"/>
                <w:lang w:eastAsia="zh-CN"/>
              </w:rPr>
              <w:t>TAG Synthesis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iacylglycerol acyltransferase type2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1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4340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 or Di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acylglycerol  acyltransferase type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3705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3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7206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4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9929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5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3915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6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9590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7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3159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8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358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9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10272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10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3159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1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5368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1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snap_masked-nanno_3592-abinit-gene-0.9-mRNA-1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92014">
              <w:rPr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ono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or diacylglycerol acyltransferase type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GAT13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5368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olipid:DAG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Acyltranfer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PDAT1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2212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Phospholipid:DAG</w:t>
            </w:r>
            <w:proofErr w:type="spellEnd"/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5C2E2B">
              <w:rPr>
                <w:color w:val="000000"/>
                <w:sz w:val="20"/>
                <w:szCs w:val="20"/>
                <w:lang w:eastAsia="zh-CN"/>
              </w:rPr>
              <w:t>Acyltranfer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PDAT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8602-mRNA-1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Diacylglycerol acyltransferase type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3520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b/>
                <w:color w:val="000000"/>
                <w:sz w:val="20"/>
                <w:szCs w:val="20"/>
                <w:lang w:eastAsia="zh-CN"/>
              </w:rPr>
              <w:t>Desaturases</w:t>
            </w: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cyl-ACP desaturase, plastid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1506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eastAsia="zh-CN"/>
              </w:rPr>
              <w:t>P</w:t>
            </w:r>
            <w:r w:rsidRPr="005C2E2B">
              <w:rPr>
                <w:rFonts w:eastAsia="Arial Unicode MS"/>
                <w:color w:val="000000"/>
                <w:sz w:val="20"/>
                <w:szCs w:val="20"/>
                <w:lang w:eastAsia="zh-CN"/>
              </w:rPr>
              <w:t>almitoyl-Δ3</w:t>
            </w:r>
            <w:r w:rsidRPr="005C2E2B">
              <w:rPr>
                <w:rFonts w:eastAsia="Arial Unicode MS"/>
                <w:i/>
                <w:iCs/>
                <w:color w:val="000000"/>
                <w:sz w:val="20"/>
                <w:szCs w:val="20"/>
                <w:lang w:eastAsia="zh-CN"/>
              </w:rPr>
              <w:t>t</w:t>
            </w:r>
            <w:r>
              <w:rPr>
                <w:rFonts w:eastAsia="Arial Unicode MS"/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rFonts w:eastAsia="Arial Unicode MS"/>
                <w:color w:val="000000"/>
                <w:sz w:val="20"/>
                <w:szCs w:val="20"/>
                <w:lang w:eastAsia="zh-CN"/>
              </w:rPr>
              <w:t>desatur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ES3</w:t>
            </w:r>
            <w:r w:rsidRPr="00244AEA">
              <w:rPr>
                <w:i/>
                <w:color w:val="000000"/>
                <w:sz w:val="20"/>
                <w:szCs w:val="20"/>
                <w:lang w:eastAsia="zh-CN"/>
              </w:rPr>
              <w:t>t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787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icrosomal Δ9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desatur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ES9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1542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icrosomal Δ12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desatur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ES12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0636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icrosomal Δ6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desatur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ES6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2179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M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icrosomal Δ5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desatur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DES5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5794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S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terol desatur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8307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ω3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desaturase, partial sequence, N-termina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6416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b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5C2E2B">
              <w:rPr>
                <w:b/>
                <w:color w:val="000000"/>
                <w:sz w:val="20"/>
                <w:szCs w:val="20"/>
                <w:lang w:eastAsia="zh-CN"/>
              </w:rPr>
              <w:t>Elongases</w:t>
            </w:r>
            <w:proofErr w:type="spellEnd"/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18C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Δ9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elongas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  <w:t>ELO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6306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Δ6</w:t>
            </w:r>
            <w:r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elongas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augustus_masked-nanno_776-abinit-gene-0.4-mRNA-1</w:t>
            </w:r>
            <w:r>
              <w:rPr>
                <w:color w:val="000000"/>
                <w:sz w:val="20"/>
                <w:szCs w:val="20"/>
                <w:vertAlign w:val="superscript"/>
                <w:lang w:eastAsia="zh-CN"/>
              </w:rPr>
              <w:t xml:space="preserve"> </w:t>
            </w:r>
            <w:r w:rsidRPr="00E92014">
              <w:rPr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ong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1733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ong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5130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ong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345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ong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7311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ong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0883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ong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0919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ong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1559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ong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8604-mRNA-1</w:t>
            </w:r>
          </w:p>
        </w:tc>
      </w:tr>
      <w:tr w:rsidR="00E70EA4" w:rsidRPr="005C2E2B" w:rsidTr="00CB4BDC">
        <w:trPr>
          <w:trHeight w:val="300"/>
        </w:trPr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rFonts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zh-CN"/>
              </w:rPr>
              <w:t>E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longase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EA4" w:rsidRPr="005C2E2B" w:rsidRDefault="00E70EA4" w:rsidP="00CB4BDC">
            <w:pPr>
              <w:jc w:val="left"/>
              <w:rPr>
                <w:color w:val="000000"/>
                <w:sz w:val="20"/>
                <w:szCs w:val="20"/>
                <w:lang w:eastAsia="zh-CN"/>
              </w:rPr>
            </w:pPr>
            <w:r w:rsidRPr="005C2E2B">
              <w:rPr>
                <w:color w:val="000000"/>
                <w:sz w:val="20"/>
                <w:szCs w:val="20"/>
                <w:lang w:eastAsia="zh-CN"/>
              </w:rPr>
              <w:t>CCMP1779</w:t>
            </w:r>
            <w:r>
              <w:rPr>
                <w:color w:val="000000"/>
                <w:sz w:val="20"/>
                <w:szCs w:val="20"/>
                <w:lang w:eastAsia="zh-CN"/>
              </w:rPr>
              <w:t>_</w:t>
            </w:r>
            <w:r w:rsidRPr="005C2E2B">
              <w:rPr>
                <w:color w:val="000000"/>
                <w:sz w:val="20"/>
                <w:szCs w:val="20"/>
                <w:lang w:eastAsia="zh-CN"/>
              </w:rPr>
              <w:t>7313-mRNA-1</w:t>
            </w:r>
          </w:p>
        </w:tc>
      </w:tr>
    </w:tbl>
    <w:p w:rsidR="00E70EA4" w:rsidRDefault="00E70EA4" w:rsidP="00E70EA4">
      <w:pPr>
        <w:tabs>
          <w:tab w:val="left" w:pos="1154"/>
        </w:tabs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 </w:t>
      </w:r>
      <w:r w:rsidRPr="00183136">
        <w:rPr>
          <w:sz w:val="20"/>
          <w:szCs w:val="20"/>
          <w:vertAlign w:val="superscript"/>
        </w:rPr>
        <w:t>1</w:t>
      </w:r>
      <w:r w:rsidRPr="00EB130E">
        <w:rPr>
          <w:sz w:val="20"/>
          <w:szCs w:val="20"/>
        </w:rPr>
        <w:t xml:space="preserve"> isoforms cannot be unambiguously annotated </w:t>
      </w:r>
    </w:p>
    <w:p w:rsidR="00E70EA4" w:rsidRDefault="00E70EA4" w:rsidP="00E70EA4">
      <w:pPr>
        <w:tabs>
          <w:tab w:val="left" w:pos="1154"/>
        </w:tabs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 </w:t>
      </w:r>
      <w:r w:rsidRPr="00183136">
        <w:rPr>
          <w:sz w:val="20"/>
          <w:szCs w:val="20"/>
          <w:vertAlign w:val="superscript"/>
        </w:rPr>
        <w:t xml:space="preserve">2 </w:t>
      </w:r>
      <w:r w:rsidRPr="00EB130E">
        <w:rPr>
          <w:sz w:val="20"/>
          <w:szCs w:val="20"/>
        </w:rPr>
        <w:t>on plastid genome,</w:t>
      </w:r>
    </w:p>
    <w:p w:rsidR="00E70EA4" w:rsidRDefault="00E70EA4" w:rsidP="00E70EA4">
      <w:pPr>
        <w:tabs>
          <w:tab w:val="left" w:pos="1154"/>
        </w:tabs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 </w:t>
      </w:r>
      <w:proofErr w:type="gramStart"/>
      <w:r w:rsidRPr="00183136">
        <w:rPr>
          <w:sz w:val="20"/>
          <w:szCs w:val="20"/>
          <w:vertAlign w:val="superscript"/>
        </w:rPr>
        <w:t>3</w:t>
      </w:r>
      <w:r w:rsidRPr="00EB130E">
        <w:rPr>
          <w:sz w:val="20"/>
          <w:szCs w:val="20"/>
        </w:rPr>
        <w:t xml:space="preserve"> subcellular localization</w:t>
      </w:r>
      <w:proofErr w:type="gramEnd"/>
      <w:r w:rsidRPr="00EB130E">
        <w:rPr>
          <w:sz w:val="20"/>
          <w:szCs w:val="20"/>
        </w:rPr>
        <w:t xml:space="preserve"> cannot be unambiguously predicted </w:t>
      </w:r>
    </w:p>
    <w:p w:rsidR="00E70EA4" w:rsidRDefault="00E70EA4" w:rsidP="00E70EA4">
      <w:pPr>
        <w:tabs>
          <w:tab w:val="left" w:pos="1154"/>
        </w:tabs>
        <w:rPr>
          <w:sz w:val="20"/>
          <w:szCs w:val="20"/>
        </w:rPr>
      </w:pPr>
      <w:r>
        <w:rPr>
          <w:sz w:val="20"/>
          <w:szCs w:val="24"/>
          <w:vertAlign w:val="superscript"/>
        </w:rPr>
        <w:t xml:space="preserve"> </w:t>
      </w:r>
      <w:r w:rsidRPr="00183136">
        <w:rPr>
          <w:sz w:val="20"/>
          <w:szCs w:val="24"/>
          <w:vertAlign w:val="superscript"/>
        </w:rPr>
        <w:t>4</w:t>
      </w:r>
      <w:r>
        <w:rPr>
          <w:sz w:val="20"/>
          <w:szCs w:val="24"/>
        </w:rPr>
        <w:t xml:space="preserve"> this gene model is from </w:t>
      </w:r>
      <w:proofErr w:type="spellStart"/>
      <w:proofErr w:type="gramStart"/>
      <w:r>
        <w:rPr>
          <w:sz w:val="20"/>
          <w:szCs w:val="24"/>
        </w:rPr>
        <w:t>augustus</w:t>
      </w:r>
      <w:proofErr w:type="spellEnd"/>
      <w:proofErr w:type="gramEnd"/>
      <w:r>
        <w:rPr>
          <w:sz w:val="20"/>
          <w:szCs w:val="24"/>
        </w:rPr>
        <w:t xml:space="preserve"> or snap gene annotation and was found superior to the final maker annotation after manual examination</w:t>
      </w:r>
    </w:p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70EA4"/>
    <w:rsid w:val="008D4B71"/>
    <w:rsid w:val="00E70E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EA4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4</Words>
  <Characters>4985</Characters>
  <Application>Microsoft Office Word</Application>
  <DocSecurity>0</DocSecurity>
  <Lines>41</Lines>
  <Paragraphs>11</Paragraphs>
  <ScaleCrop>false</ScaleCrop>
  <Company/>
  <LinksUpToDate>false</LinksUpToDate>
  <CharactersWithSpaces>5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1</cp:revision>
  <dcterms:created xsi:type="dcterms:W3CDTF">2012-08-23T17:12:00Z</dcterms:created>
  <dcterms:modified xsi:type="dcterms:W3CDTF">2012-08-23T17:13:00Z</dcterms:modified>
</cp:coreProperties>
</file>